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3BFAF" w14:textId="77777777" w:rsidR="001D0BE6" w:rsidRDefault="00F029BF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upplementary documents</w:t>
      </w:r>
    </w:p>
    <w:p w14:paraId="313D98F5" w14:textId="77777777" w:rsidR="001D0BE6" w:rsidRDefault="00F029B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1 Summary of Key Meta-Analysis Findings</w:t>
      </w:r>
    </w:p>
    <w:tbl>
      <w:tblPr>
        <w:tblW w:w="8298" w:type="dxa"/>
        <w:tblInd w:w="100" w:type="dxa"/>
        <w:tblLook w:val="04A0" w:firstRow="1" w:lastRow="0" w:firstColumn="1" w:lastColumn="0" w:noHBand="0" w:noVBand="1"/>
      </w:tblPr>
      <w:tblGrid>
        <w:gridCol w:w="2114"/>
        <w:gridCol w:w="2544"/>
        <w:gridCol w:w="2059"/>
        <w:gridCol w:w="1581"/>
      </w:tblGrid>
      <w:tr w:rsidR="001D0BE6" w14:paraId="5C6AE901" w14:textId="77777777" w:rsidTr="007A0882">
        <w:trPr>
          <w:trHeight w:val="618"/>
        </w:trPr>
        <w:tc>
          <w:tcPr>
            <w:tcW w:w="2114" w:type="dxa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vAlign w:val="bottom"/>
          </w:tcPr>
          <w:p w14:paraId="2321B690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b/>
                <w:bCs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vAlign w:val="bottom"/>
          </w:tcPr>
          <w:p w14:paraId="5F6577B2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b/>
                <w:bCs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22"/>
                <w:szCs w:val="22"/>
                <w:lang w:bidi="ar"/>
              </w:rPr>
              <w:t>No. Studie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vAlign w:val="bottom"/>
          </w:tcPr>
          <w:p w14:paraId="52ADC925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b/>
                <w:bCs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22"/>
                <w:szCs w:val="22"/>
                <w:lang w:bidi="ar"/>
              </w:rPr>
              <w:t>Pooled HR/OR (95% CI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vAlign w:val="bottom"/>
          </w:tcPr>
          <w:p w14:paraId="700A7657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b/>
                <w:bCs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22"/>
                <w:szCs w:val="22"/>
                <w:lang w:bidi="ar"/>
              </w:rPr>
              <w:t>I² (%)</w:t>
            </w:r>
          </w:p>
        </w:tc>
      </w:tr>
      <w:tr w:rsidR="001D0BE6" w14:paraId="19479984" w14:textId="77777777" w:rsidTr="007A0882">
        <w:trPr>
          <w:trHeight w:val="1350"/>
        </w:trPr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0C79BFE1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Overall Survival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35C2DF86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2059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1005E7C8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0.97 (0.92–1.02)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4D999DCD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80</w:t>
            </w:r>
          </w:p>
        </w:tc>
      </w:tr>
      <w:tr w:rsidR="001D0BE6" w14:paraId="5FC5A234" w14:textId="77777777" w:rsidTr="007A0882">
        <w:trPr>
          <w:trHeight w:val="312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6AD920D6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26CDA150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2059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39B23F5F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0635FA07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</w:tr>
      <w:tr w:rsidR="001D0BE6" w14:paraId="392E4380" w14:textId="77777777" w:rsidTr="007A0882">
        <w:trPr>
          <w:trHeight w:val="1350"/>
        </w:trPr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3BEC7F8E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Cancer-Specific Survival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7AE63C2E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059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6D9FA97E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0.95 (0.90–1.01)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21363F7C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78</w:t>
            </w:r>
          </w:p>
        </w:tc>
      </w:tr>
      <w:tr w:rsidR="001D0BE6" w14:paraId="4FF84A1F" w14:textId="77777777" w:rsidTr="007A0882">
        <w:trPr>
          <w:trHeight w:val="312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3EE05BF8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40350419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2059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4CEB061A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6F55F72C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</w:tr>
      <w:tr w:rsidR="001D0BE6" w14:paraId="5656BFCC" w14:textId="77777777" w:rsidTr="007A0882">
        <w:trPr>
          <w:trHeight w:val="675"/>
        </w:trPr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034059E9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BB + ICIs vs. ICIs Alone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56C60088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59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050F46CA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0.91 (0.85–0.98)*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361B74A5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88</w:t>
            </w:r>
          </w:p>
        </w:tc>
      </w:tr>
      <w:tr w:rsidR="001D0BE6" w14:paraId="6F48F026" w14:textId="77777777" w:rsidTr="007A0882">
        <w:trPr>
          <w:trHeight w:val="1350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5908D77D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433FC335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2059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00309835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634BD576" w14:textId="77777777" w:rsidR="001D0BE6" w:rsidRPr="00F9571D" w:rsidRDefault="001D0BE6" w:rsidP="00F9571D">
            <w:pPr>
              <w:jc w:val="center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</w:p>
        </w:tc>
      </w:tr>
      <w:tr w:rsidR="001D0BE6" w14:paraId="0884FE1E" w14:textId="77777777" w:rsidTr="007A0882">
        <w:trPr>
          <w:trHeight w:val="1350"/>
        </w:trPr>
        <w:tc>
          <w:tcPr>
            <w:tcW w:w="2114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5C31D9B0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PD-L1 Expression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7F7926C0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65D09094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OR=1.29 (1.10–1.52)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0D476F49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:rsidR="001D0BE6" w14:paraId="641CB730" w14:textId="77777777" w:rsidTr="007A0882">
        <w:trPr>
          <w:trHeight w:val="1688"/>
        </w:trPr>
        <w:tc>
          <w:tcPr>
            <w:tcW w:w="2114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71157A05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CD8+ T-cell Infiltration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5FF709B3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233C09D8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SMD=0.41 (0.22–0.60)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vAlign w:val="bottom"/>
          </w:tcPr>
          <w:p w14:paraId="515279EF" w14:textId="77777777" w:rsidR="001D0BE6" w:rsidRPr="007A0882" w:rsidRDefault="00F029BF" w:rsidP="007A0882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404040"/>
                <w:sz w:val="22"/>
                <w:szCs w:val="22"/>
              </w:rPr>
            </w:pPr>
            <w:r w:rsidRPr="007A0882">
              <w:rPr>
                <w:rFonts w:ascii="Times New Roman" w:eastAsia="Segoe UI" w:hAnsi="Times New Roman" w:cs="Times New Roman"/>
                <w:color w:val="404040"/>
                <w:kern w:val="0"/>
                <w:sz w:val="22"/>
                <w:szCs w:val="22"/>
                <w:lang w:bidi="ar"/>
              </w:rPr>
              <w:t>32</w:t>
            </w:r>
          </w:p>
        </w:tc>
      </w:tr>
    </w:tbl>
    <w:p w14:paraId="3CACA5D2" w14:textId="77777777" w:rsidR="001D0BE6" w:rsidRDefault="001D0BE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1D0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F3228" w14:textId="77777777" w:rsidR="00F029BF" w:rsidRDefault="00F029BF" w:rsidP="00CA5262">
      <w:r>
        <w:separator/>
      </w:r>
    </w:p>
  </w:endnote>
  <w:endnote w:type="continuationSeparator" w:id="0">
    <w:p w14:paraId="7144E42C" w14:textId="77777777" w:rsidR="00F029BF" w:rsidRDefault="00F029BF" w:rsidP="00CA5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6DB4C" w14:textId="77777777" w:rsidR="00F029BF" w:rsidRDefault="00F029BF" w:rsidP="00CA5262">
      <w:r>
        <w:separator/>
      </w:r>
    </w:p>
  </w:footnote>
  <w:footnote w:type="continuationSeparator" w:id="0">
    <w:p w14:paraId="71A15600" w14:textId="77777777" w:rsidR="00F029BF" w:rsidRDefault="00F029BF" w:rsidP="00CA52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2DFDB84"/>
    <w:multiLevelType w:val="singleLevel"/>
    <w:tmpl w:val="C2DFDB84"/>
    <w:lvl w:ilvl="0">
      <w:start w:val="1"/>
      <w:numFmt w:val="upperLetter"/>
      <w:suff w:val="space"/>
      <w:lvlText w:val="(%1)"/>
      <w:lvlJc w:val="left"/>
    </w:lvl>
  </w:abstractNum>
  <w:abstractNum w:abstractNumId="1">
    <w:nsid w:val="D7F17AE7"/>
    <w:multiLevelType w:val="singleLevel"/>
    <w:tmpl w:val="D7F17AE7"/>
    <w:lvl w:ilvl="0">
      <w:start w:val="1"/>
      <w:numFmt w:val="decimal"/>
      <w:suff w:val="space"/>
      <w:lvlText w:val="(%1)"/>
      <w:lvlJc w:val="left"/>
    </w:lvl>
  </w:abstractNum>
  <w:abstractNum w:abstractNumId="2">
    <w:nsid w:val="D9FE5476"/>
    <w:multiLevelType w:val="multilevel"/>
    <w:tmpl w:val="D9FE5476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3">
    <w:nsid w:val="F2075C83"/>
    <w:multiLevelType w:val="singleLevel"/>
    <w:tmpl w:val="F2075C83"/>
    <w:lvl w:ilvl="0">
      <w:start w:val="1"/>
      <w:numFmt w:val="decimal"/>
      <w:suff w:val="space"/>
      <w:lvlText w:val="(%1)"/>
      <w:lvlJc w:val="left"/>
    </w:lvl>
  </w:abstractNum>
  <w:abstractNum w:abstractNumId="4">
    <w:nsid w:val="F4950482"/>
    <w:multiLevelType w:val="multilevel"/>
    <w:tmpl w:val="F4950482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5">
    <w:nsid w:val="0082B861"/>
    <w:multiLevelType w:val="singleLevel"/>
    <w:tmpl w:val="0082B861"/>
    <w:lvl w:ilvl="0">
      <w:start w:val="1"/>
      <w:numFmt w:val="decimal"/>
      <w:suff w:val="space"/>
      <w:lvlText w:val="(%1)"/>
      <w:lvlJc w:val="left"/>
    </w:lvl>
  </w:abstractNum>
  <w:abstractNum w:abstractNumId="6">
    <w:nsid w:val="20BED2A5"/>
    <w:multiLevelType w:val="singleLevel"/>
    <w:tmpl w:val="20BED2A5"/>
    <w:lvl w:ilvl="0">
      <w:start w:val="1"/>
      <w:numFmt w:val="decimal"/>
      <w:suff w:val="space"/>
      <w:lvlText w:val="(%1)"/>
      <w:lvlJc w:val="left"/>
    </w:lvl>
  </w:abstractNum>
  <w:abstractNum w:abstractNumId="7">
    <w:nsid w:val="2D051070"/>
    <w:multiLevelType w:val="singleLevel"/>
    <w:tmpl w:val="2D051070"/>
    <w:lvl w:ilvl="0">
      <w:start w:val="1"/>
      <w:numFmt w:val="decimal"/>
      <w:suff w:val="space"/>
      <w:lvlText w:val="(%1)"/>
      <w:lvlJc w:val="left"/>
    </w:lvl>
  </w:abstractNum>
  <w:abstractNum w:abstractNumId="8">
    <w:nsid w:val="35D30F40"/>
    <w:multiLevelType w:val="singleLevel"/>
    <w:tmpl w:val="35D30F4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BE6"/>
    <w:rsid w:val="000614C4"/>
    <w:rsid w:val="00067685"/>
    <w:rsid w:val="000F77F3"/>
    <w:rsid w:val="00170A08"/>
    <w:rsid w:val="001D0BE6"/>
    <w:rsid w:val="00241E99"/>
    <w:rsid w:val="00295B28"/>
    <w:rsid w:val="0057792B"/>
    <w:rsid w:val="005A2795"/>
    <w:rsid w:val="006A2882"/>
    <w:rsid w:val="00756136"/>
    <w:rsid w:val="0076718B"/>
    <w:rsid w:val="007A0882"/>
    <w:rsid w:val="008A6D3F"/>
    <w:rsid w:val="009E66E9"/>
    <w:rsid w:val="00BB43AB"/>
    <w:rsid w:val="00CA5262"/>
    <w:rsid w:val="00CE4C4F"/>
    <w:rsid w:val="00D1655E"/>
    <w:rsid w:val="00D70955"/>
    <w:rsid w:val="00E96E93"/>
    <w:rsid w:val="00F029BF"/>
    <w:rsid w:val="00F9571D"/>
    <w:rsid w:val="012670EA"/>
    <w:rsid w:val="04C816A6"/>
    <w:rsid w:val="07002186"/>
    <w:rsid w:val="0757624F"/>
    <w:rsid w:val="08CC0577"/>
    <w:rsid w:val="0A1026E6"/>
    <w:rsid w:val="0AA07F0D"/>
    <w:rsid w:val="0F274759"/>
    <w:rsid w:val="106B4B1A"/>
    <w:rsid w:val="14D84226"/>
    <w:rsid w:val="160C3234"/>
    <w:rsid w:val="16935E48"/>
    <w:rsid w:val="18005C38"/>
    <w:rsid w:val="19147CC5"/>
    <w:rsid w:val="19535335"/>
    <w:rsid w:val="19F81081"/>
    <w:rsid w:val="1B4D379A"/>
    <w:rsid w:val="1B9969DF"/>
    <w:rsid w:val="1BF12377"/>
    <w:rsid w:val="1CB3587E"/>
    <w:rsid w:val="1EED151B"/>
    <w:rsid w:val="1F0B3750"/>
    <w:rsid w:val="200D799B"/>
    <w:rsid w:val="20766119"/>
    <w:rsid w:val="23837335"/>
    <w:rsid w:val="25B83F43"/>
    <w:rsid w:val="26BE72FA"/>
    <w:rsid w:val="28634E66"/>
    <w:rsid w:val="293007AC"/>
    <w:rsid w:val="2C036A43"/>
    <w:rsid w:val="2D23591C"/>
    <w:rsid w:val="2FCE44BA"/>
    <w:rsid w:val="327F2E37"/>
    <w:rsid w:val="338436D8"/>
    <w:rsid w:val="36BE25DA"/>
    <w:rsid w:val="36E0150E"/>
    <w:rsid w:val="38427B0E"/>
    <w:rsid w:val="39A027A7"/>
    <w:rsid w:val="3BAC162B"/>
    <w:rsid w:val="3BFD221A"/>
    <w:rsid w:val="3DCF4E94"/>
    <w:rsid w:val="3F906B8C"/>
    <w:rsid w:val="3FFD4386"/>
    <w:rsid w:val="41406E31"/>
    <w:rsid w:val="427B20EB"/>
    <w:rsid w:val="43932C3C"/>
    <w:rsid w:val="453B44DF"/>
    <w:rsid w:val="46317690"/>
    <w:rsid w:val="467622D4"/>
    <w:rsid w:val="46EE6505"/>
    <w:rsid w:val="4729669E"/>
    <w:rsid w:val="479E2B03"/>
    <w:rsid w:val="47F876DF"/>
    <w:rsid w:val="492D582E"/>
    <w:rsid w:val="4D5123C6"/>
    <w:rsid w:val="4D9F1383"/>
    <w:rsid w:val="50632C8E"/>
    <w:rsid w:val="520E4D2A"/>
    <w:rsid w:val="52266798"/>
    <w:rsid w:val="52A2537B"/>
    <w:rsid w:val="52A95695"/>
    <w:rsid w:val="560721BC"/>
    <w:rsid w:val="57711FE2"/>
    <w:rsid w:val="587A0A23"/>
    <w:rsid w:val="59611BE3"/>
    <w:rsid w:val="5A3438BC"/>
    <w:rsid w:val="5A821D8D"/>
    <w:rsid w:val="5DCA41FA"/>
    <w:rsid w:val="5E2C5E32"/>
    <w:rsid w:val="60AE1BB1"/>
    <w:rsid w:val="637E6A9B"/>
    <w:rsid w:val="68646FFA"/>
    <w:rsid w:val="6B5C462F"/>
    <w:rsid w:val="6B8F47C2"/>
    <w:rsid w:val="6C810D14"/>
    <w:rsid w:val="6D47285B"/>
    <w:rsid w:val="6D663C74"/>
    <w:rsid w:val="6D6A6E60"/>
    <w:rsid w:val="6DD8575F"/>
    <w:rsid w:val="6EF75C78"/>
    <w:rsid w:val="712C02DD"/>
    <w:rsid w:val="71C254BD"/>
    <w:rsid w:val="72F654FA"/>
    <w:rsid w:val="76804085"/>
    <w:rsid w:val="76BD0DA7"/>
    <w:rsid w:val="77710438"/>
    <w:rsid w:val="787D213D"/>
    <w:rsid w:val="796C21B2"/>
    <w:rsid w:val="7A6C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3B712A"/>
  <w15:docId w15:val="{00DF72C0-2808-499D-9F03-8176B331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styleId="Header">
    <w:name w:val="header"/>
    <w:basedOn w:val="Normal"/>
    <w:link w:val="HeaderChar"/>
    <w:rsid w:val="00CA52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A526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A5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A526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CA526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F957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9571D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96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4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ucm</dc:creator>
  <cp:lastModifiedBy>Microsoft account</cp:lastModifiedBy>
  <cp:revision>17</cp:revision>
  <dcterms:created xsi:type="dcterms:W3CDTF">2025-05-18T12:06:00Z</dcterms:created>
  <dcterms:modified xsi:type="dcterms:W3CDTF">2025-08-0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TY2NzJlOGRlMDExY2ZkODYwNTRhODE4MTg5YjY4MTUiLCJ1c2VySWQiOiI2NjUzNzkzNjQifQ==</vt:lpwstr>
  </property>
  <property fmtid="{D5CDD505-2E9C-101B-9397-08002B2CF9AE}" pid="4" name="ICV">
    <vt:lpwstr>D6073A156EE34784A22B1FAE40BE697F_12</vt:lpwstr>
  </property>
</Properties>
</file>